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74D12" w14:textId="4362C8D0" w:rsidR="003B04E2" w:rsidRPr="00250BD5" w:rsidRDefault="00250BD5" w:rsidP="00250BD5">
      <w:pPr>
        <w:spacing w:line="240" w:lineRule="auto"/>
        <w:rPr>
          <w:rFonts w:cs="Arial"/>
          <w:b/>
        </w:rPr>
      </w:pPr>
      <w:bookmarkStart w:id="0" w:name="_Ref50724189"/>
      <w:bookmarkStart w:id="1" w:name="_Toc64194586"/>
      <w:r w:rsidRPr="00250BD5">
        <w:rPr>
          <w:rFonts w:cs="Arial"/>
          <w:b/>
        </w:rPr>
        <w:t xml:space="preserve">Supporting Information 1: </w:t>
      </w:r>
      <w:r w:rsidR="003B04E2" w:rsidRPr="00250BD5">
        <w:rPr>
          <w:rFonts w:cs="Arial"/>
          <w:b/>
        </w:rPr>
        <w:t>Initial topic guide (young people)</w:t>
      </w:r>
      <w:bookmarkEnd w:id="0"/>
      <w:bookmarkEnd w:id="1"/>
    </w:p>
    <w:p w14:paraId="2BD49304" w14:textId="77777777" w:rsidR="003B04E2" w:rsidRPr="00250BD5" w:rsidRDefault="003B04E2" w:rsidP="00250BD5">
      <w:pPr>
        <w:spacing w:line="240" w:lineRule="auto"/>
        <w:rPr>
          <w:rFonts w:cs="Arial"/>
          <w:lang w:eastAsia="en-US"/>
        </w:rPr>
      </w:pPr>
    </w:p>
    <w:p w14:paraId="1518D473" w14:textId="77777777" w:rsidR="003B04E2" w:rsidRPr="00250BD5" w:rsidRDefault="003B04E2" w:rsidP="00250BD5">
      <w:pPr>
        <w:pStyle w:val="ListParagraph"/>
        <w:numPr>
          <w:ilvl w:val="0"/>
          <w:numId w:val="1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Could you tell me about a typical school/college day – what kind of things are you doing, starting when you get up?  </w:t>
      </w:r>
    </w:p>
    <w:p w14:paraId="749B0B01" w14:textId="77777777" w:rsidR="003B04E2" w:rsidRPr="00250BD5" w:rsidRDefault="003B04E2" w:rsidP="00250BD5">
      <w:pPr>
        <w:pStyle w:val="ListParagraph"/>
        <w:numPr>
          <w:ilvl w:val="0"/>
          <w:numId w:val="2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How does having a kidney condition affect your day? </w:t>
      </w:r>
    </w:p>
    <w:p w14:paraId="7B020D49" w14:textId="77777777" w:rsidR="003B04E2" w:rsidRPr="00250BD5" w:rsidRDefault="003B04E2" w:rsidP="00250BD5">
      <w:pPr>
        <w:pStyle w:val="ListParagraph"/>
        <w:numPr>
          <w:ilvl w:val="0"/>
          <w:numId w:val="2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>How are things different at the weekend?</w:t>
      </w:r>
    </w:p>
    <w:p w14:paraId="18C4A754" w14:textId="77777777" w:rsidR="003B04E2" w:rsidRPr="00250BD5" w:rsidRDefault="003B04E2" w:rsidP="00250BD5">
      <w:pPr>
        <w:spacing w:line="240" w:lineRule="auto"/>
        <w:rPr>
          <w:rFonts w:cs="Arial"/>
        </w:rPr>
      </w:pPr>
    </w:p>
    <w:p w14:paraId="4B53F418" w14:textId="77777777" w:rsidR="003B04E2" w:rsidRPr="00250BD5" w:rsidRDefault="003B04E2" w:rsidP="00250BD5">
      <w:pPr>
        <w:pStyle w:val="ListParagraph"/>
        <w:numPr>
          <w:ilvl w:val="0"/>
          <w:numId w:val="1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What do you do to take care of your kidney condition? e.g. medication, food, drink, sleep, exercise. </w:t>
      </w:r>
    </w:p>
    <w:p w14:paraId="6EC8077F" w14:textId="77777777" w:rsidR="003B04E2" w:rsidRPr="00250BD5" w:rsidRDefault="003B04E2" w:rsidP="00250BD5">
      <w:pPr>
        <w:pStyle w:val="ListParagraph"/>
        <w:numPr>
          <w:ilvl w:val="0"/>
          <w:numId w:val="12"/>
        </w:numPr>
        <w:spacing w:before="0" w:line="240" w:lineRule="auto"/>
        <w:ind w:left="0"/>
      </w:pPr>
      <w:r w:rsidRPr="00250BD5">
        <w:t>What other things do you do to keep healthy?</w:t>
      </w:r>
    </w:p>
    <w:p w14:paraId="0AD4779E" w14:textId="77777777" w:rsidR="003B04E2" w:rsidRPr="00250BD5" w:rsidRDefault="003B04E2" w:rsidP="00250BD5">
      <w:pPr>
        <w:spacing w:line="240" w:lineRule="auto"/>
        <w:rPr>
          <w:rFonts w:cs="Arial"/>
        </w:rPr>
      </w:pPr>
    </w:p>
    <w:p w14:paraId="13FDB235" w14:textId="77777777" w:rsidR="003B04E2" w:rsidRPr="00250BD5" w:rsidRDefault="003B04E2" w:rsidP="00250BD5">
      <w:pPr>
        <w:numPr>
          <w:ilvl w:val="0"/>
          <w:numId w:val="1"/>
        </w:numPr>
        <w:spacing w:line="240" w:lineRule="auto"/>
        <w:ind w:left="0"/>
        <w:rPr>
          <w:rFonts w:cs="Arial"/>
        </w:rPr>
      </w:pPr>
      <w:r w:rsidRPr="00250BD5">
        <w:rPr>
          <w:rFonts w:cs="Arial"/>
        </w:rPr>
        <w:t xml:space="preserve">How do you find it taking care of your kidney condition? </w:t>
      </w:r>
    </w:p>
    <w:p w14:paraId="06AA4B83" w14:textId="77777777" w:rsidR="003B04E2" w:rsidRPr="00250BD5" w:rsidRDefault="003B04E2" w:rsidP="00250BD5">
      <w:pPr>
        <w:pStyle w:val="ListParagraph"/>
        <w:numPr>
          <w:ilvl w:val="0"/>
          <w:numId w:val="3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What is easy/difficult? </w:t>
      </w:r>
    </w:p>
    <w:p w14:paraId="4E1F932A" w14:textId="77777777" w:rsidR="003B04E2" w:rsidRPr="00250BD5" w:rsidRDefault="003B04E2" w:rsidP="00250BD5">
      <w:pPr>
        <w:pStyle w:val="ListParagraph"/>
        <w:numPr>
          <w:ilvl w:val="0"/>
          <w:numId w:val="3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>What else would help you take good care of yourself?</w:t>
      </w:r>
    </w:p>
    <w:p w14:paraId="2C5DA367" w14:textId="77777777" w:rsidR="003B04E2" w:rsidRPr="00250BD5" w:rsidRDefault="003B04E2" w:rsidP="00250BD5">
      <w:pPr>
        <w:pStyle w:val="ListParagraph"/>
        <w:spacing w:before="0" w:line="240" w:lineRule="auto"/>
        <w:ind w:left="0"/>
        <w:rPr>
          <w:color w:val="000000" w:themeColor="text1"/>
        </w:rPr>
      </w:pPr>
    </w:p>
    <w:p w14:paraId="1F526489" w14:textId="77777777" w:rsidR="003B04E2" w:rsidRPr="00250BD5" w:rsidRDefault="003B04E2" w:rsidP="00250BD5">
      <w:pPr>
        <w:pStyle w:val="ListParagraph"/>
        <w:numPr>
          <w:ilvl w:val="0"/>
          <w:numId w:val="1"/>
        </w:numPr>
        <w:spacing w:before="0" w:line="240" w:lineRule="auto"/>
        <w:ind w:left="0"/>
        <w:rPr>
          <w:i/>
          <w:color w:val="000000" w:themeColor="text1"/>
        </w:rPr>
      </w:pPr>
      <w:r w:rsidRPr="00250BD5">
        <w:rPr>
          <w:color w:val="000000" w:themeColor="text1"/>
        </w:rPr>
        <w:t xml:space="preserve">How do your parents help you to take care of your health? </w:t>
      </w:r>
    </w:p>
    <w:p w14:paraId="36E7A580" w14:textId="77777777" w:rsidR="003B04E2" w:rsidRPr="00250BD5" w:rsidRDefault="003B04E2" w:rsidP="00250BD5">
      <w:pPr>
        <w:pStyle w:val="ListParagraph"/>
        <w:numPr>
          <w:ilvl w:val="0"/>
          <w:numId w:val="4"/>
        </w:numPr>
        <w:spacing w:before="0" w:line="240" w:lineRule="auto"/>
        <w:ind w:left="0"/>
        <w:rPr>
          <w:i/>
          <w:color w:val="000000" w:themeColor="text1"/>
        </w:rPr>
      </w:pPr>
      <w:r w:rsidRPr="00250BD5">
        <w:rPr>
          <w:color w:val="000000" w:themeColor="text1"/>
        </w:rPr>
        <w:t xml:space="preserve">What are they doing? </w:t>
      </w:r>
    </w:p>
    <w:p w14:paraId="711761DD" w14:textId="7B27B3E0" w:rsidR="003B04E2" w:rsidRPr="00250BD5" w:rsidRDefault="003B04E2" w:rsidP="00250BD5">
      <w:pPr>
        <w:pStyle w:val="ListParagraph"/>
        <w:numPr>
          <w:ilvl w:val="0"/>
          <w:numId w:val="4"/>
        </w:numPr>
        <w:spacing w:before="0" w:line="240" w:lineRule="auto"/>
        <w:ind w:left="0"/>
        <w:rPr>
          <w:i/>
          <w:color w:val="000000" w:themeColor="text1"/>
        </w:rPr>
      </w:pPr>
      <w:r w:rsidRPr="00250BD5">
        <w:rPr>
          <w:color w:val="000000" w:themeColor="text1"/>
        </w:rPr>
        <w:t xml:space="preserve">Who else helps you? e.g. other parent, other family members, friends, school, </w:t>
      </w:r>
      <w:proofErr w:type="spellStart"/>
      <w:r w:rsidRPr="00250BD5">
        <w:rPr>
          <w:color w:val="000000" w:themeColor="text1"/>
        </w:rPr>
        <w:t>HCPs</w:t>
      </w:r>
      <w:proofErr w:type="spellEnd"/>
      <w:r w:rsidRPr="00250BD5">
        <w:rPr>
          <w:color w:val="000000" w:themeColor="text1"/>
        </w:rPr>
        <w:t xml:space="preserve">. </w:t>
      </w:r>
    </w:p>
    <w:p w14:paraId="0C802D92" w14:textId="77777777" w:rsidR="003B04E2" w:rsidRPr="00250BD5" w:rsidRDefault="003B04E2" w:rsidP="00250BD5">
      <w:pPr>
        <w:pStyle w:val="ListParagraph"/>
        <w:numPr>
          <w:ilvl w:val="0"/>
          <w:numId w:val="5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What works/doesn’t work about sharing responsibility with other people? </w:t>
      </w:r>
    </w:p>
    <w:p w14:paraId="2C60FBC1" w14:textId="77777777" w:rsidR="003B04E2" w:rsidRPr="00250BD5" w:rsidRDefault="003B04E2" w:rsidP="00250BD5">
      <w:pPr>
        <w:pStyle w:val="ListParagraph"/>
        <w:spacing w:before="0" w:line="240" w:lineRule="auto"/>
        <w:ind w:left="0"/>
        <w:rPr>
          <w:color w:val="000000" w:themeColor="text1"/>
        </w:rPr>
      </w:pPr>
    </w:p>
    <w:p w14:paraId="1FA6DA0E" w14:textId="77777777" w:rsidR="003B04E2" w:rsidRPr="00250BD5" w:rsidRDefault="003B04E2" w:rsidP="00250BD5">
      <w:pPr>
        <w:pStyle w:val="ListParagraph"/>
        <w:numPr>
          <w:ilvl w:val="0"/>
          <w:numId w:val="1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With looking after your health, how has it changed over time? </w:t>
      </w:r>
    </w:p>
    <w:p w14:paraId="5F0814BD" w14:textId="77777777" w:rsidR="003B04E2" w:rsidRPr="00250BD5" w:rsidRDefault="003B04E2" w:rsidP="00250BD5">
      <w:pPr>
        <w:pStyle w:val="ListParagraph"/>
        <w:numPr>
          <w:ilvl w:val="0"/>
          <w:numId w:val="6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When did you start to take over care for your kidney condition? </w:t>
      </w:r>
    </w:p>
    <w:p w14:paraId="541085B4" w14:textId="77777777" w:rsidR="003B04E2" w:rsidRPr="00250BD5" w:rsidRDefault="003B04E2" w:rsidP="00250BD5">
      <w:pPr>
        <w:pStyle w:val="ListParagraph"/>
        <w:numPr>
          <w:ilvl w:val="0"/>
          <w:numId w:val="6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How did you begin to take over care? </w:t>
      </w:r>
    </w:p>
    <w:p w14:paraId="18E62B93" w14:textId="77777777" w:rsidR="003B04E2" w:rsidRPr="00250BD5" w:rsidRDefault="003B04E2" w:rsidP="00250BD5">
      <w:pPr>
        <w:pStyle w:val="ListParagraph"/>
        <w:numPr>
          <w:ilvl w:val="0"/>
          <w:numId w:val="6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What prompted you to start taking over care? </w:t>
      </w:r>
    </w:p>
    <w:p w14:paraId="5122706E" w14:textId="77777777" w:rsidR="003B04E2" w:rsidRPr="00250BD5" w:rsidRDefault="003B04E2" w:rsidP="00250BD5">
      <w:pPr>
        <w:pStyle w:val="ListParagraph"/>
        <w:spacing w:before="0" w:line="240" w:lineRule="auto"/>
        <w:ind w:left="0"/>
        <w:rPr>
          <w:color w:val="000000" w:themeColor="text1"/>
        </w:rPr>
      </w:pPr>
    </w:p>
    <w:p w14:paraId="3140177C" w14:textId="77777777" w:rsidR="003B04E2" w:rsidRPr="00250BD5" w:rsidRDefault="003B04E2" w:rsidP="00250BD5">
      <w:pPr>
        <w:pStyle w:val="ListParagraph"/>
        <w:numPr>
          <w:ilvl w:val="0"/>
          <w:numId w:val="1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As you have become more in control of looking after your health, what/who has helped you? </w:t>
      </w:r>
    </w:p>
    <w:p w14:paraId="02D1BCA1" w14:textId="77777777" w:rsidR="003B04E2" w:rsidRPr="00250BD5" w:rsidRDefault="003B04E2" w:rsidP="00250BD5">
      <w:pPr>
        <w:pStyle w:val="ListParagraph"/>
        <w:numPr>
          <w:ilvl w:val="0"/>
          <w:numId w:val="7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>What wasn’t been helpful?</w:t>
      </w:r>
    </w:p>
    <w:p w14:paraId="433E1207" w14:textId="77777777" w:rsidR="003B04E2" w:rsidRPr="00250BD5" w:rsidRDefault="003B04E2" w:rsidP="00250BD5">
      <w:pPr>
        <w:spacing w:line="240" w:lineRule="auto"/>
        <w:rPr>
          <w:rFonts w:cs="Arial"/>
        </w:rPr>
      </w:pPr>
    </w:p>
    <w:p w14:paraId="3F467076" w14:textId="77777777" w:rsidR="003B04E2" w:rsidRPr="00250BD5" w:rsidRDefault="003B04E2" w:rsidP="00250BD5">
      <w:pPr>
        <w:numPr>
          <w:ilvl w:val="0"/>
          <w:numId w:val="1"/>
        </w:numPr>
        <w:spacing w:line="240" w:lineRule="auto"/>
        <w:ind w:left="0"/>
        <w:rPr>
          <w:rFonts w:cs="Arial"/>
          <w:i/>
        </w:rPr>
      </w:pPr>
      <w:r w:rsidRPr="00250BD5">
        <w:rPr>
          <w:rFonts w:cs="Arial"/>
        </w:rPr>
        <w:t xml:space="preserve">What has your experience been like with health professionals from the kidney team? </w:t>
      </w:r>
    </w:p>
    <w:p w14:paraId="0C552827" w14:textId="77777777" w:rsidR="003B04E2" w:rsidRPr="00250BD5" w:rsidRDefault="003B04E2" w:rsidP="00250BD5">
      <w:pPr>
        <w:pStyle w:val="ListParagraph"/>
        <w:numPr>
          <w:ilvl w:val="0"/>
          <w:numId w:val="7"/>
        </w:numPr>
        <w:spacing w:before="0" w:line="240" w:lineRule="auto"/>
        <w:ind w:left="0"/>
        <w:rPr>
          <w:i/>
          <w:color w:val="000000" w:themeColor="text1"/>
        </w:rPr>
      </w:pPr>
      <w:r w:rsidRPr="00250BD5">
        <w:rPr>
          <w:color w:val="000000" w:themeColor="text1"/>
        </w:rPr>
        <w:t xml:space="preserve">Were they involved in helping you become more in charge? </w:t>
      </w:r>
    </w:p>
    <w:p w14:paraId="39F20602" w14:textId="77777777" w:rsidR="003B04E2" w:rsidRPr="00250BD5" w:rsidRDefault="003B04E2" w:rsidP="00250BD5">
      <w:pPr>
        <w:pStyle w:val="ListParagraph"/>
        <w:numPr>
          <w:ilvl w:val="0"/>
          <w:numId w:val="7"/>
        </w:numPr>
        <w:spacing w:before="0" w:line="240" w:lineRule="auto"/>
        <w:ind w:left="0"/>
        <w:rPr>
          <w:i/>
          <w:color w:val="000000" w:themeColor="text1"/>
        </w:rPr>
      </w:pPr>
      <w:r w:rsidRPr="00250BD5">
        <w:rPr>
          <w:color w:val="000000" w:themeColor="text1"/>
        </w:rPr>
        <w:t xml:space="preserve">How? </w:t>
      </w:r>
    </w:p>
    <w:p w14:paraId="14DD4A27" w14:textId="77777777" w:rsidR="003B04E2" w:rsidRPr="00250BD5" w:rsidRDefault="003B04E2" w:rsidP="00250BD5">
      <w:pPr>
        <w:pStyle w:val="ListParagraph"/>
        <w:numPr>
          <w:ilvl w:val="0"/>
          <w:numId w:val="7"/>
        </w:numPr>
        <w:spacing w:before="0" w:line="240" w:lineRule="auto"/>
        <w:ind w:left="0"/>
        <w:rPr>
          <w:i/>
          <w:color w:val="000000" w:themeColor="text1"/>
        </w:rPr>
      </w:pPr>
      <w:r w:rsidRPr="00250BD5">
        <w:rPr>
          <w:color w:val="000000" w:themeColor="text1"/>
        </w:rPr>
        <w:t>How could things be improved?</w:t>
      </w:r>
    </w:p>
    <w:p w14:paraId="08728254" w14:textId="720BC157" w:rsidR="003B04E2" w:rsidRPr="00250BD5" w:rsidRDefault="003B04E2" w:rsidP="00250BD5">
      <w:pPr>
        <w:pStyle w:val="ListParagraph"/>
        <w:numPr>
          <w:ilvl w:val="0"/>
          <w:numId w:val="7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>Have you attended a transition clinic? How have you found this? How is it different to the clinic you went to when you were younger?</w:t>
      </w:r>
    </w:p>
    <w:p w14:paraId="2BFE80EC" w14:textId="77777777" w:rsidR="003B04E2" w:rsidRPr="00250BD5" w:rsidRDefault="003B04E2" w:rsidP="00250BD5">
      <w:pPr>
        <w:spacing w:line="240" w:lineRule="auto"/>
        <w:rPr>
          <w:rFonts w:cs="Arial"/>
        </w:rPr>
      </w:pPr>
    </w:p>
    <w:p w14:paraId="5DA49E3F" w14:textId="77777777" w:rsidR="003B04E2" w:rsidRPr="00250BD5" w:rsidRDefault="003B04E2" w:rsidP="00250BD5">
      <w:pPr>
        <w:pStyle w:val="ListParagraph"/>
        <w:numPr>
          <w:ilvl w:val="0"/>
          <w:numId w:val="1"/>
        </w:numPr>
        <w:spacing w:before="0" w:line="240" w:lineRule="auto"/>
        <w:ind w:left="0"/>
      </w:pPr>
      <w:r w:rsidRPr="00250BD5">
        <w:rPr>
          <w:color w:val="000000" w:themeColor="text1"/>
        </w:rPr>
        <w:t>As you have started to take control of your health, are there other areas in your life where you have become more independent? e.g. at home, school/college</w:t>
      </w:r>
    </w:p>
    <w:p w14:paraId="0F57BFCA" w14:textId="77777777" w:rsidR="003B04E2" w:rsidRPr="00250BD5" w:rsidRDefault="003B04E2" w:rsidP="00250BD5">
      <w:pPr>
        <w:pStyle w:val="ListParagraph"/>
        <w:spacing w:before="0" w:line="240" w:lineRule="auto"/>
        <w:ind w:left="0"/>
      </w:pPr>
    </w:p>
    <w:p w14:paraId="34656740" w14:textId="77777777" w:rsidR="003B04E2" w:rsidRPr="00250BD5" w:rsidRDefault="003B04E2" w:rsidP="00250BD5">
      <w:pPr>
        <w:numPr>
          <w:ilvl w:val="0"/>
          <w:numId w:val="1"/>
        </w:numPr>
        <w:spacing w:line="240" w:lineRule="auto"/>
        <w:ind w:left="0"/>
        <w:rPr>
          <w:rFonts w:cs="Arial"/>
        </w:rPr>
      </w:pPr>
      <w:r w:rsidRPr="00250BD5">
        <w:rPr>
          <w:rFonts w:cs="Arial"/>
        </w:rPr>
        <w:t>How do you feel about taking/being in control of your health?</w:t>
      </w:r>
    </w:p>
    <w:p w14:paraId="3136C4F0" w14:textId="77777777" w:rsidR="003B04E2" w:rsidRPr="00250BD5" w:rsidRDefault="003B04E2" w:rsidP="00250BD5">
      <w:pPr>
        <w:spacing w:line="240" w:lineRule="auto"/>
        <w:rPr>
          <w:rFonts w:cs="Arial"/>
        </w:rPr>
      </w:pPr>
    </w:p>
    <w:p w14:paraId="1D2DF7FE" w14:textId="77777777" w:rsidR="003B04E2" w:rsidRPr="00250BD5" w:rsidRDefault="003B04E2" w:rsidP="00250BD5">
      <w:pPr>
        <w:pStyle w:val="ListParagraph"/>
        <w:numPr>
          <w:ilvl w:val="0"/>
          <w:numId w:val="1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>With looking after your health, how will things change as you get older?</w:t>
      </w:r>
    </w:p>
    <w:p w14:paraId="078F85B9" w14:textId="77777777" w:rsidR="003B04E2" w:rsidRPr="00250BD5" w:rsidRDefault="003B04E2" w:rsidP="00250BD5">
      <w:pPr>
        <w:pStyle w:val="ListParagraph"/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 </w:t>
      </w:r>
    </w:p>
    <w:p w14:paraId="2809B165" w14:textId="48050D42" w:rsidR="003B04E2" w:rsidRDefault="003B04E2" w:rsidP="00250BD5">
      <w:pPr>
        <w:pStyle w:val="ListParagraph"/>
        <w:numPr>
          <w:ilvl w:val="0"/>
          <w:numId w:val="1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>Is there something else you think I should know about how teenagers take over care for their kidney condition?</w:t>
      </w:r>
    </w:p>
    <w:p w14:paraId="4B328B6D" w14:textId="77777777" w:rsidR="00250BD5" w:rsidRPr="00250BD5" w:rsidRDefault="00250BD5" w:rsidP="00250BD5">
      <w:pPr>
        <w:pStyle w:val="ListParagraph"/>
        <w:rPr>
          <w:color w:val="000000" w:themeColor="text1"/>
        </w:rPr>
      </w:pPr>
    </w:p>
    <w:p w14:paraId="04DA7120" w14:textId="435F1565" w:rsidR="00250BD5" w:rsidRDefault="00250BD5" w:rsidP="00250BD5">
      <w:pPr>
        <w:pStyle w:val="ListParagraph"/>
        <w:spacing w:before="0" w:line="240" w:lineRule="auto"/>
        <w:ind w:left="0"/>
        <w:rPr>
          <w:color w:val="000000" w:themeColor="text1"/>
        </w:rPr>
      </w:pPr>
    </w:p>
    <w:p w14:paraId="31C49D3B" w14:textId="77777777" w:rsidR="00250BD5" w:rsidRPr="00250BD5" w:rsidRDefault="00250BD5" w:rsidP="00250BD5">
      <w:pPr>
        <w:pStyle w:val="ListParagraph"/>
        <w:spacing w:before="0" w:line="240" w:lineRule="auto"/>
        <w:ind w:left="0"/>
        <w:rPr>
          <w:color w:val="000000" w:themeColor="text1"/>
        </w:rPr>
      </w:pPr>
    </w:p>
    <w:p w14:paraId="4CE8A049" w14:textId="77777777" w:rsidR="00250BD5" w:rsidRDefault="00250BD5" w:rsidP="00250BD5">
      <w:pPr>
        <w:spacing w:line="240" w:lineRule="auto"/>
        <w:rPr>
          <w:rFonts w:cs="Arial"/>
        </w:rPr>
      </w:pPr>
      <w:bookmarkStart w:id="2" w:name="_Appendix_10:_Revised"/>
      <w:bookmarkStart w:id="3" w:name="_Ref50724273"/>
      <w:bookmarkStart w:id="4" w:name="_Toc64194587"/>
      <w:bookmarkEnd w:id="2"/>
    </w:p>
    <w:p w14:paraId="41F9D835" w14:textId="77B74540" w:rsidR="003B04E2" w:rsidRPr="00250BD5" w:rsidRDefault="003B04E2" w:rsidP="00250BD5">
      <w:pPr>
        <w:spacing w:line="240" w:lineRule="auto"/>
        <w:rPr>
          <w:rFonts w:cs="Arial"/>
          <w:b/>
        </w:rPr>
      </w:pPr>
      <w:bookmarkStart w:id="5" w:name="_GoBack"/>
      <w:bookmarkEnd w:id="5"/>
      <w:r w:rsidRPr="00250BD5">
        <w:rPr>
          <w:rFonts w:cs="Arial"/>
          <w:b/>
        </w:rPr>
        <w:lastRenderedPageBreak/>
        <w:t>Revised topic guide (young people)</w:t>
      </w:r>
      <w:bookmarkEnd w:id="3"/>
      <w:bookmarkEnd w:id="4"/>
    </w:p>
    <w:p w14:paraId="28E846C4" w14:textId="77777777" w:rsidR="003B04E2" w:rsidRPr="00250BD5" w:rsidRDefault="003B04E2" w:rsidP="00250BD5">
      <w:pPr>
        <w:spacing w:line="240" w:lineRule="auto"/>
        <w:rPr>
          <w:rFonts w:cs="Arial"/>
        </w:rPr>
      </w:pPr>
    </w:p>
    <w:p w14:paraId="71EF9B0D" w14:textId="77777777" w:rsidR="003B04E2" w:rsidRPr="00250BD5" w:rsidRDefault="003B04E2" w:rsidP="00250BD5">
      <w:pPr>
        <w:pStyle w:val="ListParagraph"/>
        <w:numPr>
          <w:ilvl w:val="0"/>
          <w:numId w:val="11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Could you tell me about a typical school/college day – what kind of things are you doing, starting when you get up?  </w:t>
      </w:r>
    </w:p>
    <w:p w14:paraId="101C375D" w14:textId="77777777" w:rsidR="003B04E2" w:rsidRPr="00250BD5" w:rsidRDefault="003B04E2" w:rsidP="00250BD5">
      <w:pPr>
        <w:pStyle w:val="ListParagraph"/>
        <w:numPr>
          <w:ilvl w:val="0"/>
          <w:numId w:val="10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How does having a kidney condition affect your day? </w:t>
      </w:r>
    </w:p>
    <w:p w14:paraId="2584A528" w14:textId="77777777" w:rsidR="003B04E2" w:rsidRPr="00250BD5" w:rsidRDefault="003B04E2" w:rsidP="00250BD5">
      <w:pPr>
        <w:pStyle w:val="ListParagraph"/>
        <w:numPr>
          <w:ilvl w:val="0"/>
          <w:numId w:val="10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>How are things different at the weekend?</w:t>
      </w:r>
    </w:p>
    <w:p w14:paraId="6CC0B61C" w14:textId="77777777" w:rsidR="003B04E2" w:rsidRPr="00250BD5" w:rsidRDefault="003B04E2" w:rsidP="00250BD5">
      <w:pPr>
        <w:pStyle w:val="ListParagraph"/>
        <w:spacing w:before="0" w:line="240" w:lineRule="auto"/>
        <w:ind w:left="0"/>
        <w:rPr>
          <w:color w:val="000000" w:themeColor="text1"/>
        </w:rPr>
      </w:pPr>
    </w:p>
    <w:p w14:paraId="3817546C" w14:textId="77777777" w:rsidR="003B04E2" w:rsidRPr="00250BD5" w:rsidRDefault="003B04E2" w:rsidP="00250BD5">
      <w:pPr>
        <w:pStyle w:val="ListParagraph"/>
        <w:numPr>
          <w:ilvl w:val="0"/>
          <w:numId w:val="11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With looking after your health, how has it changed over time? </w:t>
      </w:r>
    </w:p>
    <w:p w14:paraId="720E7DA3" w14:textId="77777777" w:rsidR="003B04E2" w:rsidRPr="00250BD5" w:rsidRDefault="003B04E2" w:rsidP="00250BD5">
      <w:pPr>
        <w:pStyle w:val="ListParagraph"/>
        <w:numPr>
          <w:ilvl w:val="0"/>
          <w:numId w:val="6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When did you start to take over care for your kidney condition? </w:t>
      </w:r>
    </w:p>
    <w:p w14:paraId="30F6BE37" w14:textId="77777777" w:rsidR="003B04E2" w:rsidRPr="00250BD5" w:rsidRDefault="003B04E2" w:rsidP="00250BD5">
      <w:pPr>
        <w:pStyle w:val="ListParagraph"/>
        <w:numPr>
          <w:ilvl w:val="0"/>
          <w:numId w:val="6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How did you begin to take over care? </w:t>
      </w:r>
    </w:p>
    <w:p w14:paraId="04EC2252" w14:textId="77777777" w:rsidR="003B04E2" w:rsidRPr="00250BD5" w:rsidRDefault="003B04E2" w:rsidP="00250BD5">
      <w:pPr>
        <w:pStyle w:val="ListParagraph"/>
        <w:numPr>
          <w:ilvl w:val="0"/>
          <w:numId w:val="6"/>
        </w:numPr>
        <w:spacing w:before="0" w:line="240" w:lineRule="auto"/>
        <w:ind w:left="0"/>
        <w:rPr>
          <w:color w:val="000000" w:themeColor="text1"/>
        </w:rPr>
      </w:pPr>
      <w:r w:rsidRPr="00250BD5">
        <w:rPr>
          <w:color w:val="000000" w:themeColor="text1"/>
        </w:rPr>
        <w:t xml:space="preserve">What prompted you to start taking over care? </w:t>
      </w:r>
    </w:p>
    <w:p w14:paraId="71ED4B33" w14:textId="77777777" w:rsidR="003B04E2" w:rsidRPr="00250BD5" w:rsidRDefault="003B04E2" w:rsidP="00250BD5">
      <w:pPr>
        <w:pStyle w:val="ListParagraph"/>
        <w:spacing w:before="0" w:line="240" w:lineRule="auto"/>
        <w:ind w:left="0"/>
        <w:rPr>
          <w:color w:val="000000" w:themeColor="text1"/>
        </w:rPr>
      </w:pPr>
    </w:p>
    <w:p w14:paraId="376AD233" w14:textId="77777777" w:rsidR="003B04E2" w:rsidRPr="00250BD5" w:rsidRDefault="003B04E2" w:rsidP="00250BD5">
      <w:pPr>
        <w:pStyle w:val="ListParagraph"/>
        <w:numPr>
          <w:ilvl w:val="0"/>
          <w:numId w:val="11"/>
        </w:numPr>
        <w:spacing w:before="0" w:line="240" w:lineRule="auto"/>
        <w:ind w:left="0"/>
      </w:pPr>
      <w:r w:rsidRPr="00250BD5">
        <w:t xml:space="preserve">As you have become more in control of looking after your health, what has helped you? </w:t>
      </w:r>
    </w:p>
    <w:p w14:paraId="180EACF2" w14:textId="77777777" w:rsidR="003B04E2" w:rsidRPr="00250BD5" w:rsidRDefault="003B04E2" w:rsidP="00250BD5">
      <w:pPr>
        <w:pStyle w:val="ListParagraph"/>
        <w:numPr>
          <w:ilvl w:val="0"/>
          <w:numId w:val="8"/>
        </w:numPr>
        <w:spacing w:before="0" w:line="240" w:lineRule="auto"/>
        <w:ind w:left="0"/>
      </w:pPr>
      <w:r w:rsidRPr="00250BD5">
        <w:t>Who has helped you? e.g. family, health professionals, friends, teachers</w:t>
      </w:r>
    </w:p>
    <w:p w14:paraId="060D7F28" w14:textId="77777777" w:rsidR="003B04E2" w:rsidRPr="00250BD5" w:rsidRDefault="003B04E2" w:rsidP="00250BD5">
      <w:pPr>
        <w:pStyle w:val="ListParagraph"/>
        <w:numPr>
          <w:ilvl w:val="0"/>
          <w:numId w:val="8"/>
        </w:numPr>
        <w:spacing w:before="0" w:line="240" w:lineRule="auto"/>
        <w:ind w:left="0"/>
      </w:pPr>
      <w:r w:rsidRPr="00250BD5">
        <w:t>How did they help you?</w:t>
      </w:r>
    </w:p>
    <w:p w14:paraId="4ED3E0B2" w14:textId="77777777" w:rsidR="003B04E2" w:rsidRPr="00250BD5" w:rsidRDefault="003B04E2" w:rsidP="00250BD5">
      <w:pPr>
        <w:pStyle w:val="ListParagraph"/>
        <w:numPr>
          <w:ilvl w:val="0"/>
          <w:numId w:val="8"/>
        </w:numPr>
        <w:spacing w:before="0" w:line="240" w:lineRule="auto"/>
        <w:ind w:left="0"/>
      </w:pPr>
      <w:r w:rsidRPr="00250BD5">
        <w:t>What other things might have been helpful?</w:t>
      </w:r>
    </w:p>
    <w:p w14:paraId="315FEB3A" w14:textId="77777777" w:rsidR="003B04E2" w:rsidRPr="00250BD5" w:rsidRDefault="003B04E2" w:rsidP="00250BD5">
      <w:pPr>
        <w:pStyle w:val="ListParagraph"/>
        <w:numPr>
          <w:ilvl w:val="0"/>
          <w:numId w:val="8"/>
        </w:numPr>
        <w:spacing w:before="0" w:line="240" w:lineRule="auto"/>
        <w:ind w:left="0"/>
      </w:pPr>
      <w:r w:rsidRPr="00250BD5">
        <w:t>What hasn’t been helpful?</w:t>
      </w:r>
    </w:p>
    <w:p w14:paraId="47CFCC63" w14:textId="77777777" w:rsidR="003B04E2" w:rsidRPr="00250BD5" w:rsidRDefault="003B04E2" w:rsidP="00250BD5">
      <w:pPr>
        <w:pStyle w:val="ListParagraph"/>
        <w:spacing w:before="0" w:line="240" w:lineRule="auto"/>
        <w:ind w:left="0"/>
      </w:pPr>
    </w:p>
    <w:p w14:paraId="09E0D446" w14:textId="77777777" w:rsidR="003B04E2" w:rsidRPr="00250BD5" w:rsidRDefault="003B04E2" w:rsidP="00250BD5">
      <w:pPr>
        <w:pStyle w:val="ListParagraph"/>
        <w:numPr>
          <w:ilvl w:val="0"/>
          <w:numId w:val="11"/>
        </w:numPr>
        <w:spacing w:before="0" w:line="240" w:lineRule="auto"/>
        <w:ind w:left="0"/>
      </w:pPr>
      <w:r w:rsidRPr="00250BD5">
        <w:t>Would you like more help with learning to take over care for your condition?</w:t>
      </w:r>
    </w:p>
    <w:p w14:paraId="113C40E6" w14:textId="77777777" w:rsidR="003B04E2" w:rsidRPr="00250BD5" w:rsidRDefault="003B04E2" w:rsidP="00250BD5">
      <w:pPr>
        <w:pStyle w:val="ListParagraph"/>
        <w:numPr>
          <w:ilvl w:val="0"/>
          <w:numId w:val="9"/>
        </w:numPr>
        <w:spacing w:before="0" w:line="240" w:lineRule="auto"/>
        <w:ind w:left="0"/>
      </w:pPr>
      <w:r w:rsidRPr="00250BD5">
        <w:t xml:space="preserve">If yes, can you tell me about what would be helpful? </w:t>
      </w:r>
      <w:r w:rsidRPr="00250BD5">
        <w:rPr>
          <w:i/>
        </w:rPr>
        <w:t>[Use prompt cards, ideas from earlier interviews with young people, what do they think?]</w:t>
      </w:r>
    </w:p>
    <w:p w14:paraId="4F926543" w14:textId="77777777" w:rsidR="003B04E2" w:rsidRPr="00250BD5" w:rsidRDefault="003B04E2" w:rsidP="00250BD5">
      <w:pPr>
        <w:pStyle w:val="ListParagraph"/>
        <w:numPr>
          <w:ilvl w:val="0"/>
          <w:numId w:val="9"/>
        </w:numPr>
        <w:spacing w:before="0" w:line="240" w:lineRule="auto"/>
        <w:ind w:left="0"/>
      </w:pPr>
      <w:r w:rsidRPr="00250BD5">
        <w:t xml:space="preserve">What kind of help? </w:t>
      </w:r>
    </w:p>
    <w:p w14:paraId="3E438D89" w14:textId="77777777" w:rsidR="003B04E2" w:rsidRPr="00250BD5" w:rsidRDefault="003B04E2" w:rsidP="00250BD5">
      <w:pPr>
        <w:pStyle w:val="ListParagraph"/>
        <w:numPr>
          <w:ilvl w:val="0"/>
          <w:numId w:val="9"/>
        </w:numPr>
        <w:spacing w:before="0" w:line="240" w:lineRule="auto"/>
        <w:ind w:left="0"/>
      </w:pPr>
      <w:r w:rsidRPr="00250BD5">
        <w:t xml:space="preserve">Who could provide this help? </w:t>
      </w:r>
    </w:p>
    <w:p w14:paraId="4099A493" w14:textId="77777777" w:rsidR="003B04E2" w:rsidRPr="00250BD5" w:rsidRDefault="003B04E2" w:rsidP="00250BD5">
      <w:pPr>
        <w:pStyle w:val="ListParagraph"/>
        <w:numPr>
          <w:ilvl w:val="0"/>
          <w:numId w:val="9"/>
        </w:numPr>
        <w:spacing w:before="0" w:line="240" w:lineRule="auto"/>
        <w:ind w:left="0"/>
      </w:pPr>
      <w:r w:rsidRPr="00250BD5">
        <w:t>When? e.g. at certain times – change in condition/treatment; changing schools</w:t>
      </w:r>
    </w:p>
    <w:p w14:paraId="614B7324" w14:textId="77777777" w:rsidR="003B04E2" w:rsidRPr="00250BD5" w:rsidRDefault="003B04E2" w:rsidP="00250BD5">
      <w:pPr>
        <w:pStyle w:val="ListParagraph"/>
        <w:numPr>
          <w:ilvl w:val="0"/>
          <w:numId w:val="9"/>
        </w:numPr>
        <w:spacing w:before="0" w:line="240" w:lineRule="auto"/>
        <w:ind w:left="0"/>
      </w:pPr>
      <w:r w:rsidRPr="00250BD5">
        <w:t>Where? e.g. hospital, home, school etc</w:t>
      </w:r>
    </w:p>
    <w:p w14:paraId="268D20D1" w14:textId="77777777" w:rsidR="003B04E2" w:rsidRPr="00250BD5" w:rsidRDefault="003B04E2" w:rsidP="00250BD5">
      <w:pPr>
        <w:pStyle w:val="ListParagraph"/>
        <w:numPr>
          <w:ilvl w:val="0"/>
          <w:numId w:val="9"/>
        </w:numPr>
        <w:spacing w:before="0" w:line="240" w:lineRule="auto"/>
        <w:ind w:left="0"/>
      </w:pPr>
      <w:r w:rsidRPr="00250BD5">
        <w:t>If no, can you tell me your reason for not wanting more help?</w:t>
      </w:r>
    </w:p>
    <w:p w14:paraId="0F30CB9E" w14:textId="77777777" w:rsidR="003B04E2" w:rsidRPr="00250BD5" w:rsidRDefault="003B04E2" w:rsidP="00250BD5">
      <w:pPr>
        <w:pStyle w:val="ListParagraph"/>
        <w:spacing w:before="0" w:line="240" w:lineRule="auto"/>
        <w:ind w:left="0"/>
      </w:pPr>
    </w:p>
    <w:p w14:paraId="5E003022" w14:textId="77777777" w:rsidR="003B04E2" w:rsidRPr="00250BD5" w:rsidRDefault="003B04E2" w:rsidP="00250BD5">
      <w:pPr>
        <w:pStyle w:val="ListParagraph"/>
        <w:numPr>
          <w:ilvl w:val="0"/>
          <w:numId w:val="11"/>
        </w:numPr>
        <w:spacing w:before="0" w:line="240" w:lineRule="auto"/>
        <w:ind w:left="0"/>
      </w:pPr>
      <w:r w:rsidRPr="00250BD5">
        <w:t xml:space="preserve">How do you think your parents felt as you became more involved in your care? </w:t>
      </w:r>
    </w:p>
    <w:p w14:paraId="484369FC" w14:textId="77777777" w:rsidR="003B04E2" w:rsidRPr="00250BD5" w:rsidRDefault="003B04E2" w:rsidP="00250BD5">
      <w:pPr>
        <w:pStyle w:val="ListParagraph"/>
        <w:spacing w:before="0" w:line="240" w:lineRule="auto"/>
        <w:ind w:left="0"/>
      </w:pPr>
    </w:p>
    <w:p w14:paraId="5D45B605" w14:textId="77777777" w:rsidR="003B04E2" w:rsidRPr="00250BD5" w:rsidRDefault="003B04E2" w:rsidP="00250BD5">
      <w:pPr>
        <w:pStyle w:val="ListParagraph"/>
        <w:numPr>
          <w:ilvl w:val="0"/>
          <w:numId w:val="11"/>
        </w:numPr>
        <w:spacing w:before="0" w:line="240" w:lineRule="auto"/>
        <w:ind w:left="0"/>
      </w:pPr>
      <w:r w:rsidRPr="00250BD5">
        <w:t>Do you think your parents would like help with letting go of doing the care?</w:t>
      </w:r>
    </w:p>
    <w:p w14:paraId="5664D6F9" w14:textId="77777777" w:rsidR="003B04E2" w:rsidRPr="00250BD5" w:rsidRDefault="003B04E2" w:rsidP="00250BD5">
      <w:pPr>
        <w:pStyle w:val="ListParagraph"/>
        <w:numPr>
          <w:ilvl w:val="0"/>
          <w:numId w:val="9"/>
        </w:numPr>
        <w:spacing w:before="0" w:line="240" w:lineRule="auto"/>
        <w:ind w:left="0"/>
      </w:pPr>
      <w:r w:rsidRPr="00250BD5">
        <w:t xml:space="preserve">If yes, can you tell me about what would be helpful? </w:t>
      </w:r>
    </w:p>
    <w:p w14:paraId="759803A4" w14:textId="77777777" w:rsidR="003B04E2" w:rsidRPr="00250BD5" w:rsidRDefault="003B04E2" w:rsidP="00250BD5">
      <w:pPr>
        <w:pStyle w:val="ListParagraph"/>
        <w:numPr>
          <w:ilvl w:val="0"/>
          <w:numId w:val="9"/>
        </w:numPr>
        <w:spacing w:before="0" w:line="240" w:lineRule="auto"/>
        <w:ind w:left="0"/>
      </w:pPr>
      <w:r w:rsidRPr="00250BD5">
        <w:t>What kind of help?</w:t>
      </w:r>
    </w:p>
    <w:p w14:paraId="63D0AE13" w14:textId="77777777" w:rsidR="003B04E2" w:rsidRPr="00250BD5" w:rsidRDefault="003B04E2" w:rsidP="00250BD5">
      <w:pPr>
        <w:pStyle w:val="ListParagraph"/>
        <w:numPr>
          <w:ilvl w:val="0"/>
          <w:numId w:val="9"/>
        </w:numPr>
        <w:spacing w:before="0" w:line="240" w:lineRule="auto"/>
        <w:ind w:left="0"/>
      </w:pPr>
      <w:r w:rsidRPr="00250BD5">
        <w:t xml:space="preserve">Who could provide this help? </w:t>
      </w:r>
    </w:p>
    <w:p w14:paraId="57B306B6" w14:textId="77777777" w:rsidR="003B04E2" w:rsidRPr="00250BD5" w:rsidRDefault="003B04E2" w:rsidP="00250BD5">
      <w:pPr>
        <w:pStyle w:val="ListParagraph"/>
        <w:numPr>
          <w:ilvl w:val="0"/>
          <w:numId w:val="9"/>
        </w:numPr>
        <w:spacing w:before="0" w:line="240" w:lineRule="auto"/>
        <w:ind w:left="0"/>
      </w:pPr>
      <w:r w:rsidRPr="00250BD5">
        <w:t xml:space="preserve">When? </w:t>
      </w:r>
    </w:p>
    <w:p w14:paraId="0A155EF8" w14:textId="77777777" w:rsidR="003B04E2" w:rsidRPr="00250BD5" w:rsidRDefault="003B04E2" w:rsidP="00250BD5">
      <w:pPr>
        <w:pStyle w:val="ListParagraph"/>
        <w:numPr>
          <w:ilvl w:val="0"/>
          <w:numId w:val="9"/>
        </w:numPr>
        <w:spacing w:before="0" w:line="240" w:lineRule="auto"/>
        <w:ind w:left="0"/>
      </w:pPr>
      <w:r w:rsidRPr="00250BD5">
        <w:t>Where?</w:t>
      </w:r>
    </w:p>
    <w:p w14:paraId="70E90451" w14:textId="77777777" w:rsidR="003B04E2" w:rsidRPr="00250BD5" w:rsidRDefault="003B04E2" w:rsidP="00250BD5">
      <w:pPr>
        <w:pStyle w:val="ListParagraph"/>
        <w:numPr>
          <w:ilvl w:val="0"/>
          <w:numId w:val="9"/>
        </w:numPr>
        <w:spacing w:before="0" w:line="240" w:lineRule="auto"/>
        <w:ind w:left="0"/>
      </w:pPr>
      <w:r w:rsidRPr="00250BD5">
        <w:t>If no, can you tell me your reason for not wanting more help?</w:t>
      </w:r>
    </w:p>
    <w:p w14:paraId="3657886B" w14:textId="77777777" w:rsidR="003B04E2" w:rsidRPr="00250BD5" w:rsidRDefault="003B04E2" w:rsidP="00250BD5">
      <w:pPr>
        <w:spacing w:line="240" w:lineRule="auto"/>
        <w:rPr>
          <w:rFonts w:cs="Arial"/>
        </w:rPr>
      </w:pPr>
    </w:p>
    <w:p w14:paraId="5719476A" w14:textId="77777777" w:rsidR="003B04E2" w:rsidRPr="00250BD5" w:rsidRDefault="003B04E2" w:rsidP="00250BD5">
      <w:pPr>
        <w:pStyle w:val="ListParagraph"/>
        <w:numPr>
          <w:ilvl w:val="0"/>
          <w:numId w:val="11"/>
        </w:numPr>
        <w:spacing w:before="0" w:line="240" w:lineRule="auto"/>
        <w:ind w:left="0"/>
      </w:pPr>
      <w:r w:rsidRPr="00250BD5">
        <w:t>What advice would you give to another teenager with a kidney condition who was going to become more in control of looking after their health?</w:t>
      </w:r>
    </w:p>
    <w:p w14:paraId="7FD57F7A" w14:textId="77777777" w:rsidR="003B04E2" w:rsidRPr="00250BD5" w:rsidRDefault="003B04E2" w:rsidP="00250BD5">
      <w:pPr>
        <w:spacing w:line="240" w:lineRule="auto"/>
        <w:rPr>
          <w:rFonts w:cs="Arial"/>
        </w:rPr>
      </w:pPr>
    </w:p>
    <w:p w14:paraId="3C886095" w14:textId="77777777" w:rsidR="003B04E2" w:rsidRPr="00250BD5" w:rsidRDefault="003B04E2" w:rsidP="00250BD5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before="0" w:line="240" w:lineRule="auto"/>
        <w:ind w:left="0"/>
        <w:rPr>
          <w:lang w:eastAsia="en-GB"/>
        </w:rPr>
      </w:pPr>
      <w:r w:rsidRPr="00250BD5">
        <w:rPr>
          <w:lang w:eastAsia="en-GB"/>
        </w:rPr>
        <w:t>Is there anything else I should know about how teenagers and parents could be helped with handing over care for their kidney condition?</w:t>
      </w:r>
    </w:p>
    <w:p w14:paraId="56EE184F" w14:textId="77777777" w:rsidR="003B04E2" w:rsidRPr="00250BD5" w:rsidRDefault="003B04E2" w:rsidP="00250BD5">
      <w:pPr>
        <w:spacing w:line="240" w:lineRule="auto"/>
        <w:rPr>
          <w:rFonts w:cs="Arial"/>
          <w:b/>
        </w:rPr>
      </w:pPr>
    </w:p>
    <w:p w14:paraId="072762EC" w14:textId="77777777" w:rsidR="006B7C4C" w:rsidRPr="00250BD5" w:rsidRDefault="006B7C4C" w:rsidP="00250BD5">
      <w:pPr>
        <w:spacing w:line="240" w:lineRule="auto"/>
        <w:rPr>
          <w:rFonts w:cs="Arial"/>
        </w:rPr>
      </w:pPr>
    </w:p>
    <w:sectPr w:rsidR="006B7C4C" w:rsidRPr="00250B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83CD1"/>
    <w:multiLevelType w:val="hybridMultilevel"/>
    <w:tmpl w:val="CFB631DE"/>
    <w:lvl w:ilvl="0" w:tplc="3FCABC0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A91450"/>
    <w:multiLevelType w:val="hybridMultilevel"/>
    <w:tmpl w:val="FBE08D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180FE9"/>
    <w:multiLevelType w:val="hybridMultilevel"/>
    <w:tmpl w:val="1ED2D2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3223A6"/>
    <w:multiLevelType w:val="hybridMultilevel"/>
    <w:tmpl w:val="BC5E06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28B30FC"/>
    <w:multiLevelType w:val="hybridMultilevel"/>
    <w:tmpl w:val="C770C1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896FA4"/>
    <w:multiLevelType w:val="hybridMultilevel"/>
    <w:tmpl w:val="91A885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5441030"/>
    <w:multiLevelType w:val="hybridMultilevel"/>
    <w:tmpl w:val="51FCA9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97C4EF9"/>
    <w:multiLevelType w:val="hybridMultilevel"/>
    <w:tmpl w:val="F56CD3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74D62B3"/>
    <w:multiLevelType w:val="hybridMultilevel"/>
    <w:tmpl w:val="8C0881AC"/>
    <w:lvl w:ilvl="0" w:tplc="DF42ABC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461E5F"/>
    <w:multiLevelType w:val="hybridMultilevel"/>
    <w:tmpl w:val="BBECD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B152F4"/>
    <w:multiLevelType w:val="hybridMultilevel"/>
    <w:tmpl w:val="F3521D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D806351"/>
    <w:multiLevelType w:val="hybridMultilevel"/>
    <w:tmpl w:val="965494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9"/>
  </w:num>
  <w:num w:numId="5">
    <w:abstractNumId w:val="6"/>
  </w:num>
  <w:num w:numId="6">
    <w:abstractNumId w:val="1"/>
  </w:num>
  <w:num w:numId="7">
    <w:abstractNumId w:val="11"/>
  </w:num>
  <w:num w:numId="8">
    <w:abstractNumId w:val="2"/>
  </w:num>
  <w:num w:numId="9">
    <w:abstractNumId w:val="7"/>
  </w:num>
  <w:num w:numId="10">
    <w:abstractNumId w:val="5"/>
  </w:num>
  <w:num w:numId="11">
    <w:abstractNumId w:val="8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4E2"/>
    <w:rsid w:val="00250BD5"/>
    <w:rsid w:val="003B04E2"/>
    <w:rsid w:val="006B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34AB7"/>
  <w15:chartTrackingRefBased/>
  <w15:docId w15:val="{D09A96FB-251A-49F5-A888-B6473F9AB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Body"/>
    <w:qFormat/>
    <w:rsid w:val="003B04E2"/>
    <w:pPr>
      <w:spacing w:after="0" w:line="360" w:lineRule="auto"/>
    </w:pPr>
    <w:rPr>
      <w:rFonts w:ascii="Arial" w:hAnsi="Arial" w:cs="Times New Roman"/>
      <w:color w:val="000000" w:themeColor="text1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3B04E2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auto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04E2"/>
    <w:rPr>
      <w:rFonts w:ascii="Arial" w:eastAsiaTheme="majorEastAsia" w:hAnsi="Arial" w:cstheme="majorBidi"/>
      <w:b/>
      <w:bCs/>
      <w:sz w:val="26"/>
      <w:szCs w:val="26"/>
      <w:lang w:eastAsia="en-GB"/>
    </w:rPr>
  </w:style>
  <w:style w:type="paragraph" w:styleId="ListParagraph">
    <w:name w:val="List Paragraph"/>
    <w:basedOn w:val="Normal"/>
    <w:uiPriority w:val="34"/>
    <w:qFormat/>
    <w:rsid w:val="003B04E2"/>
    <w:pPr>
      <w:spacing w:before="120" w:line="276" w:lineRule="auto"/>
      <w:ind w:left="720"/>
      <w:contextualSpacing/>
    </w:pPr>
    <w:rPr>
      <w:rFonts w:cs="Arial"/>
      <w:color w:val="aut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16F8442730134F9581FEA94F1E0D35" ma:contentTypeVersion="13" ma:contentTypeDescription="Create a new document." ma:contentTypeScope="" ma:versionID="57513d0ae1f03e2459ce268c9786a8f1">
  <xsd:schema xmlns:xsd="http://www.w3.org/2001/XMLSchema" xmlns:xs="http://www.w3.org/2001/XMLSchema" xmlns:p="http://schemas.microsoft.com/office/2006/metadata/properties" xmlns:ns3="8c62d157-848d-451c-b733-02516a334537" xmlns:ns4="c1cec7c5-64de-488c-ab47-7bb90d575ae1" targetNamespace="http://schemas.microsoft.com/office/2006/metadata/properties" ma:root="true" ma:fieldsID="b9deffd15d2901574ac70fab078cbd67" ns3:_="" ns4:_="">
    <xsd:import namespace="8c62d157-848d-451c-b733-02516a334537"/>
    <xsd:import namespace="c1cec7c5-64de-488c-ab47-7bb90d575a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2d157-848d-451c-b733-02516a3345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cec7c5-64de-488c-ab47-7bb90d575a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6291D1F-ADD2-46C5-A81E-425B4FAE7F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AE6D4A-37E9-48F9-9C15-6FF3368517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62d157-848d-451c-b733-02516a334537"/>
    <ds:schemaRef ds:uri="c1cec7c5-64de-488c-ab47-7bb90d575a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592854-851A-4C61-B464-7CDE7D3DA779}">
  <ds:schemaRefs>
    <ds:schemaRef ds:uri="http://purl.org/dc/terms/"/>
    <ds:schemaRef ds:uri="http://purl.org/dc/dcmitype/"/>
    <ds:schemaRef ds:uri="http://www.w3.org/XML/1998/namespace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c1cec7c5-64de-488c-ab47-7bb90d575ae1"/>
    <ds:schemaRef ds:uri="8c62d157-848d-451c-b733-02516a3345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htingale, Ruth</dc:creator>
  <cp:keywords/>
  <dc:description/>
  <cp:lastModifiedBy>Nightingale, Ruth</cp:lastModifiedBy>
  <cp:revision>2</cp:revision>
  <dcterms:created xsi:type="dcterms:W3CDTF">2022-10-06T09:30:00Z</dcterms:created>
  <dcterms:modified xsi:type="dcterms:W3CDTF">2022-10-06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16F8442730134F9581FEA94F1E0D35</vt:lpwstr>
  </property>
</Properties>
</file>